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63E" w:rsidRDefault="0051463E">
      <w:pPr>
        <w:rPr>
          <w:rFonts w:ascii="Times New Roman" w:hAnsi="Times New Roman" w:cs="Times New Roman"/>
          <w:b/>
        </w:rPr>
      </w:pPr>
      <w:bookmarkStart w:id="0" w:name="_GoBack"/>
      <w:r w:rsidRPr="0051463E">
        <w:rPr>
          <w:rStyle w:val="a3"/>
          <w:rFonts w:ascii="Times New Roman" w:hAnsi="Times New Roman" w:cs="Times New Roman"/>
        </w:rPr>
        <w:t>Supplementa</w:t>
      </w:r>
      <w:r w:rsidR="002D04D8">
        <w:rPr>
          <w:rStyle w:val="a3"/>
          <w:rFonts w:ascii="Times New Roman" w:hAnsi="Times New Roman" w:cs="Times New Roman"/>
        </w:rPr>
        <w:t>ry</w:t>
      </w:r>
      <w:r w:rsidRPr="0051463E">
        <w:rPr>
          <w:rStyle w:val="a3"/>
          <w:rFonts w:ascii="Times New Roman" w:hAnsi="Times New Roman" w:cs="Times New Roman"/>
        </w:rPr>
        <w:t xml:space="preserve"> Table 1</w:t>
      </w:r>
      <w:bookmarkEnd w:id="0"/>
      <w:r w:rsidRPr="0051463E">
        <w:rPr>
          <w:rFonts w:ascii="Times New Roman" w:hAnsi="Times New Roman" w:cs="Times New Roman"/>
        </w:rPr>
        <w:t xml:space="preserve">. </w:t>
      </w:r>
      <w:r w:rsidRPr="0051463E">
        <w:rPr>
          <w:rFonts w:ascii="Times New Roman" w:hAnsi="Times New Roman" w:cs="Times New Roman"/>
          <w:b/>
        </w:rPr>
        <w:t>Comparison of demographic and clinical characteristics between the inclusion cohort (n = 751) and exclusion cohort (n = 2,542)</w:t>
      </w:r>
    </w:p>
    <w:tbl>
      <w:tblPr>
        <w:tblW w:w="43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9"/>
        <w:gridCol w:w="1887"/>
        <w:gridCol w:w="1225"/>
        <w:gridCol w:w="981"/>
      </w:tblGrid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42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1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  <w:r w:rsidRPr="0051463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.6±18.3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.5±1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±14.8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.5±14.4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78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, mal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00(55.1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1(48.1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1463E" w:rsidRPr="0051463E" w:rsidTr="00137158">
        <w:trPr>
          <w:trHeight w:val="32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8±8.4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±12.6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  <w:r w:rsidRPr="0051463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  <w:r w:rsidRPr="0051463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P</w:t>
            </w:r>
            <w:r w:rsidRPr="0051463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pg/m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22.5±6755.4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377.8±8600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orbidity diseas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53(41.4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5(57.9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56(49.4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2(66.8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6(27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4(39.1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1(26.4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6(32.8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4(14.3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7(16.9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9(14.9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6(46.1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8(23.9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7(26.2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3(16.6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9(21.2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cation use in hypertensio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EARB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07(82.9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8(83.6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7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pha blocker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1(6.3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2(12.3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ta blocker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95(70.6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6(74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cium channel blocker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13(51.7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5(64.6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azid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0(11.4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2(13.6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op diuretics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03(86.7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1(88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ironolactone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88(54.6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4(43.1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ti-DM medicatio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10(39.7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6(39.4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54(65.1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8(78.3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SAID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4(2.5%)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(3.5%)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b data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±1.3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7±1.4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 (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2±2.3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6±2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eatinine (</w:t>
            </w:r>
            <w:r w:rsidRPr="0051463E">
              <w:rPr>
                <w:rFonts w:ascii="Times New Roman" w:eastAsia="新細明體" w:hAnsi="Times New Roman" w:cs="Times New Roman"/>
                <w:color w:val="474747"/>
                <w:kern w:val="0"/>
                <w:sz w:val="20"/>
                <w:szCs w:val="20"/>
              </w:rPr>
              <w:t>mg/ dL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±4.7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±3.4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±0.5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±0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BC count (10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/μ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3±4.2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4±5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 (mmol/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±2.8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±5.1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d GFR (mL / min / 1.73m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5±30.9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5±35.8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a (mmol/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5.9±6.1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4.6±8.6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elet count (10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/μ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7.1±85.9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1.7±103.6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9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DW (%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±0.9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±1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32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T(ALT)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3.4±205.3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.7±142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51463E" w:rsidRPr="0051463E" w:rsidTr="00137158">
        <w:trPr>
          <w:trHeight w:val="32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T(AST)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8.7±346.5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.9±206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olesterol (m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8.6±33.4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5±41.7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2.7±68.6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4.6±79.9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22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DL cholesterol (m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2.2±26.8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7.9±32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1463E" w:rsidRPr="0051463E" w:rsidTr="00137158">
        <w:trPr>
          <w:trHeight w:val="30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DL cholesterol (mg/dL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4±10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7±10.6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63E" w:rsidRPr="0051463E" w:rsidTr="00137158">
        <w:trPr>
          <w:trHeight w:val="290"/>
        </w:trPr>
        <w:tc>
          <w:tcPr>
            <w:tcW w:w="1958" w:type="pct"/>
            <w:noWrap/>
            <w:vAlign w:val="center"/>
            <w:hideMark/>
          </w:tcPr>
          <w:p w:rsidR="0051463E" w:rsidRPr="0051463E" w:rsidRDefault="0051463E" w:rsidP="0051463E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TT (sec.)</w:t>
            </w:r>
          </w:p>
        </w:tc>
        <w:tc>
          <w:tcPr>
            <w:tcW w:w="1375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.4±9.8</w:t>
            </w:r>
          </w:p>
        </w:tc>
        <w:tc>
          <w:tcPr>
            <w:tcW w:w="918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±9.6</w:t>
            </w:r>
          </w:p>
        </w:tc>
        <w:tc>
          <w:tcPr>
            <w:tcW w:w="750" w:type="pct"/>
            <w:noWrap/>
            <w:vAlign w:val="bottom"/>
            <w:hideMark/>
          </w:tcPr>
          <w:p w:rsidR="0051463E" w:rsidRPr="0051463E" w:rsidRDefault="0051463E" w:rsidP="005146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1463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</w:tbl>
    <w:p w:rsidR="0051463E" w:rsidRPr="0051463E" w:rsidRDefault="0051463E" w:rsidP="0051463E">
      <w:pPr>
        <w:spacing w:after="160" w:line="278" w:lineRule="auto"/>
        <w:rPr>
          <w:szCs w:val="24"/>
          <w14:ligatures w14:val="standardContextual"/>
        </w:rPr>
      </w:pPr>
    </w:p>
    <w:p w:rsidR="0051463E" w:rsidRPr="0051463E" w:rsidRDefault="0051463E">
      <w:pPr>
        <w:rPr>
          <w:rFonts w:ascii="Times New Roman" w:hAnsi="Times New Roman" w:cs="Times New Roman"/>
          <w:b/>
        </w:rPr>
      </w:pPr>
    </w:p>
    <w:sectPr w:rsidR="0051463E" w:rsidRPr="005146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4D8" w:rsidRDefault="002D04D8" w:rsidP="002D04D8">
      <w:r>
        <w:separator/>
      </w:r>
    </w:p>
  </w:endnote>
  <w:endnote w:type="continuationSeparator" w:id="0">
    <w:p w:rsidR="002D04D8" w:rsidRDefault="002D04D8" w:rsidP="002D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4D8" w:rsidRDefault="002D04D8" w:rsidP="002D04D8">
      <w:r>
        <w:separator/>
      </w:r>
    </w:p>
  </w:footnote>
  <w:footnote w:type="continuationSeparator" w:id="0">
    <w:p w:rsidR="002D04D8" w:rsidRDefault="002D04D8" w:rsidP="002D0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3E"/>
    <w:rsid w:val="002D04D8"/>
    <w:rsid w:val="0051463E"/>
    <w:rsid w:val="006B2EF5"/>
    <w:rsid w:val="007C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42B173"/>
  <w15:chartTrackingRefBased/>
  <w15:docId w15:val="{0388336B-996B-4E35-8852-4A2F9EC6A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1463E"/>
    <w:rPr>
      <w:b/>
      <w:bCs/>
    </w:rPr>
  </w:style>
  <w:style w:type="paragraph" w:styleId="a4">
    <w:name w:val="header"/>
    <w:basedOn w:val="a"/>
    <w:link w:val="a5"/>
    <w:uiPriority w:val="99"/>
    <w:unhideWhenUsed/>
    <w:rsid w:val="002D04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D04D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D04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D04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2</cp:revision>
  <dcterms:created xsi:type="dcterms:W3CDTF">2025-06-25T14:51:00Z</dcterms:created>
  <dcterms:modified xsi:type="dcterms:W3CDTF">2025-06-25T14:51:00Z</dcterms:modified>
</cp:coreProperties>
</file>